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6B1" w:rsidRDefault="006C311D" w:rsidP="006906B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443D0B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6906B1">
        <w:rPr>
          <w:rFonts w:ascii="Times New Roman" w:hAnsi="Times New Roman" w:cs="Times New Roman" w:hint="eastAsia"/>
          <w:b/>
          <w:sz w:val="24"/>
          <w:szCs w:val="24"/>
        </w:rPr>
        <w:t>S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ummary of clinical key points of the operation according to IPBS types</w:t>
      </w:r>
      <w:r w:rsidR="006906B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44404">
        <w:rPr>
          <w:rFonts w:ascii="Times New Roman" w:hAnsi="Times New Roman" w:cs="Times New Roman"/>
          <w:b/>
          <w:sz w:val="24"/>
          <w:szCs w:val="24"/>
        </w:rPr>
        <w:t>during CND following the TBP layer</w:t>
      </w:r>
      <w:r>
        <w:rPr>
          <w:rFonts w:ascii="Times New Roman" w:hAnsi="Times New Roman" w:cs="Times New Roman"/>
          <w:b/>
          <w:sz w:val="24"/>
          <w:szCs w:val="24"/>
        </w:rPr>
        <w:t xml:space="preserve"> concept</w:t>
      </w:r>
    </w:p>
    <w:tbl>
      <w:tblPr>
        <w:tblStyle w:val="a6"/>
        <w:tblpPr w:leftFromText="180" w:rightFromText="180" w:vertAnchor="page" w:horzAnchor="margin" w:tblpY="2096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2268"/>
        <w:gridCol w:w="4927"/>
      </w:tblGrid>
      <w:tr w:rsidR="006906B1" w:rsidTr="006906B1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6906B1" w:rsidRDefault="006906B1" w:rsidP="00690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BS typ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906B1" w:rsidRDefault="006906B1" w:rsidP="00690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  <w:p w:rsidR="006906B1" w:rsidRDefault="006906B1" w:rsidP="00690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rative concep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4927" w:type="dxa"/>
            <w:tcBorders>
              <w:top w:val="single" w:sz="4" w:space="0" w:color="auto"/>
              <w:bottom w:val="single" w:sz="4" w:space="0" w:color="auto"/>
            </w:tcBorders>
          </w:tcPr>
          <w:p w:rsidR="006906B1" w:rsidRDefault="006906B1" w:rsidP="00690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 points of the operation</w:t>
            </w:r>
          </w:p>
        </w:tc>
      </w:tr>
      <w:tr w:rsidR="006906B1" w:rsidTr="006906B1">
        <w:tc>
          <w:tcPr>
            <w:tcW w:w="1101" w:type="dxa"/>
            <w:tcBorders>
              <w:top w:val="single" w:sz="4" w:space="0" w:color="auto"/>
            </w:tcBorders>
          </w:tcPr>
          <w:p w:rsidR="006906B1" w:rsidRDefault="006906B1" w:rsidP="00690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906B1" w:rsidRDefault="006906B1" w:rsidP="00690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4927" w:type="dxa"/>
            <w:tcBorders>
              <w:top w:val="single" w:sz="4" w:space="0" w:color="auto"/>
            </w:tcBorders>
          </w:tcPr>
          <w:p w:rsidR="006906B1" w:rsidRDefault="006906B1" w:rsidP="00690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rve blood vessels parallel to the common carotid artery and running from the deep during TBP layer buil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906B1" w:rsidTr="006906B1">
        <w:tc>
          <w:tcPr>
            <w:tcW w:w="1101" w:type="dxa"/>
          </w:tcPr>
          <w:p w:rsidR="006906B1" w:rsidRDefault="006906B1" w:rsidP="00690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2268" w:type="dxa"/>
          </w:tcPr>
          <w:p w:rsidR="006906B1" w:rsidRDefault="006906B1" w:rsidP="00690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4927" w:type="dxa"/>
          </w:tcPr>
          <w:p w:rsidR="006906B1" w:rsidRDefault="006906B1" w:rsidP="00690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Preserve blood vessels parallel to the common carotid artery and running from the deep during TBP layer build-up</w:t>
            </w:r>
          </w:p>
          <w:p w:rsidR="006906B1" w:rsidRDefault="006906B1" w:rsidP="00690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Don’t directly incise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brofat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ssue from the surface of th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current laryngeal nerve</w:t>
            </w:r>
          </w:p>
          <w:p w:rsidR="006906B1" w:rsidRDefault="006906B1" w:rsidP="00690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Further emphasize dissection in the sub-region between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ico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rtilage and th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ferior thyroid artery</w:t>
            </w:r>
          </w:p>
        </w:tc>
      </w:tr>
      <w:tr w:rsidR="006906B1" w:rsidTr="006906B1">
        <w:tc>
          <w:tcPr>
            <w:tcW w:w="1101" w:type="dxa"/>
          </w:tcPr>
          <w:p w:rsidR="006906B1" w:rsidRDefault="006906B1" w:rsidP="00690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8" w:type="dxa"/>
          </w:tcPr>
          <w:p w:rsidR="006906B1" w:rsidRDefault="006906B1" w:rsidP="00690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4927" w:type="dxa"/>
          </w:tcPr>
          <w:p w:rsidR="006906B1" w:rsidRDefault="006906B1" w:rsidP="00690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ect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y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be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yrothy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rn</w:t>
            </w:r>
          </w:p>
        </w:tc>
      </w:tr>
      <w:tr w:rsidR="006906B1" w:rsidTr="006906B1">
        <w:tc>
          <w:tcPr>
            <w:tcW w:w="1101" w:type="dxa"/>
            <w:tcBorders>
              <w:bottom w:val="single" w:sz="4" w:space="0" w:color="auto"/>
            </w:tcBorders>
          </w:tcPr>
          <w:p w:rsidR="006906B1" w:rsidRDefault="006906B1" w:rsidP="00690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906B1" w:rsidRDefault="006906B1" w:rsidP="00690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iculous capsular dissection</w:t>
            </w:r>
          </w:p>
        </w:tc>
        <w:tc>
          <w:tcPr>
            <w:tcW w:w="4927" w:type="dxa"/>
            <w:tcBorders>
              <w:bottom w:val="single" w:sz="4" w:space="0" w:color="auto"/>
            </w:tcBorders>
          </w:tcPr>
          <w:p w:rsidR="006906B1" w:rsidRDefault="006906B1" w:rsidP="00690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g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individual branches close to the thyroid gland as much as possible, and dissect th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ferior parathyroid gl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the vascular pedicle free from the thyroid surface</w:t>
            </w:r>
          </w:p>
        </w:tc>
      </w:tr>
    </w:tbl>
    <w:p w:rsidR="000D2A19" w:rsidRPr="00944404" w:rsidRDefault="006C311D" w:rsidP="00443D0B">
      <w:pPr>
        <w:jc w:val="left"/>
        <w:rPr>
          <w:rFonts w:ascii="Times New Roman" w:hAnsi="Times New Roman"/>
          <w:szCs w:val="21"/>
        </w:rPr>
      </w:pPr>
      <w:r w:rsidRPr="00944404">
        <w:rPr>
          <w:rFonts w:ascii="Times New Roman" w:hAnsi="Times New Roman" w:cs="Times New Roman" w:hint="eastAsia"/>
          <w:szCs w:val="21"/>
        </w:rPr>
        <w:t>*</w:t>
      </w:r>
      <w:r w:rsidRPr="00944404">
        <w:rPr>
          <w:rFonts w:ascii="Times New Roman" w:hAnsi="Times New Roman" w:cs="Times New Roman"/>
          <w:szCs w:val="21"/>
        </w:rPr>
        <w:t xml:space="preserve">During total </w:t>
      </w:r>
      <w:proofErr w:type="spellStart"/>
      <w:r w:rsidRPr="00944404">
        <w:rPr>
          <w:rFonts w:ascii="Times New Roman" w:hAnsi="Times New Roman" w:cs="Times New Roman"/>
          <w:szCs w:val="21"/>
        </w:rPr>
        <w:t>thyroidectomy</w:t>
      </w:r>
      <w:proofErr w:type="spellEnd"/>
      <w:r w:rsidRPr="00944404">
        <w:rPr>
          <w:rFonts w:ascii="Times New Roman" w:hAnsi="Times New Roman" w:cs="Times New Roman"/>
          <w:szCs w:val="21"/>
        </w:rPr>
        <w:t xml:space="preserve"> and </w:t>
      </w:r>
      <w:r w:rsidRPr="00944404">
        <w:rPr>
          <w:rFonts w:ascii="Times New Roman" w:hAnsi="Times New Roman" w:cs="Times New Roman" w:hint="eastAsia"/>
          <w:szCs w:val="21"/>
        </w:rPr>
        <w:t>central neck dissection (</w:t>
      </w:r>
      <w:r w:rsidRPr="00944404">
        <w:rPr>
          <w:rFonts w:ascii="Times New Roman" w:hAnsi="Times New Roman" w:cs="Times New Roman"/>
          <w:szCs w:val="21"/>
        </w:rPr>
        <w:t>CND</w:t>
      </w:r>
      <w:r w:rsidRPr="00944404">
        <w:rPr>
          <w:rFonts w:ascii="Times New Roman" w:hAnsi="Times New Roman" w:cs="Times New Roman" w:hint="eastAsia"/>
          <w:szCs w:val="21"/>
        </w:rPr>
        <w:t>)</w:t>
      </w:r>
      <w:r w:rsidRPr="00944404">
        <w:rPr>
          <w:rFonts w:ascii="Times New Roman" w:hAnsi="Times New Roman" w:cs="Times New Roman"/>
          <w:szCs w:val="21"/>
        </w:rPr>
        <w:t xml:space="preserve"> for </w:t>
      </w:r>
      <w:r w:rsidRPr="00944404">
        <w:rPr>
          <w:rFonts w:ascii="Times New Roman" w:hAnsi="Times New Roman" w:cs="Times New Roman" w:hint="eastAsia"/>
          <w:szCs w:val="21"/>
        </w:rPr>
        <w:t>papillary thyroid carcinoma</w:t>
      </w:r>
      <w:r w:rsidRPr="00944404">
        <w:rPr>
          <w:rFonts w:ascii="Times New Roman" w:hAnsi="Times New Roman" w:cs="Times New Roman"/>
          <w:szCs w:val="21"/>
        </w:rPr>
        <w:t xml:space="preserve">, two operation concepts have been recommended in order to preserve the </w:t>
      </w:r>
      <w:r w:rsidRPr="00944404">
        <w:rPr>
          <w:rFonts w:ascii="Times New Roman" w:hAnsi="Times New Roman" w:cs="Times New Roman" w:hint="eastAsia"/>
          <w:szCs w:val="21"/>
        </w:rPr>
        <w:t>inferior parathyroid gland (</w:t>
      </w:r>
      <w:r w:rsidRPr="00944404">
        <w:rPr>
          <w:rFonts w:ascii="Times New Roman" w:hAnsi="Times New Roman" w:cs="Times New Roman"/>
          <w:szCs w:val="21"/>
        </w:rPr>
        <w:t>IPTG</w:t>
      </w:r>
      <w:r w:rsidRPr="00944404">
        <w:rPr>
          <w:rFonts w:ascii="Times New Roman" w:hAnsi="Times New Roman" w:cs="Times New Roman" w:hint="eastAsia"/>
          <w:szCs w:val="21"/>
        </w:rPr>
        <w:t>)</w:t>
      </w:r>
      <w:r w:rsidRPr="00944404">
        <w:rPr>
          <w:rFonts w:ascii="Times New Roman" w:hAnsi="Times New Roman" w:cs="Times New Roman"/>
          <w:szCs w:val="21"/>
        </w:rPr>
        <w:t xml:space="preserve"> </w:t>
      </w:r>
      <w:r w:rsidRPr="00944404">
        <w:rPr>
          <w:rFonts w:ascii="Times New Roman" w:hAnsi="Times New Roman" w:cs="Times New Roman"/>
          <w:i/>
          <w:szCs w:val="21"/>
        </w:rPr>
        <w:t>in situ</w:t>
      </w:r>
      <w:r w:rsidR="006D262E">
        <w:rPr>
          <w:rFonts w:ascii="Times New Roman" w:hAnsi="Times New Roman" w:cs="Times New Roman" w:hint="eastAsia"/>
          <w:i/>
          <w:szCs w:val="21"/>
        </w:rPr>
        <w:t xml:space="preserve"> </w:t>
      </w:r>
      <w:r w:rsidR="006D262E" w:rsidRPr="00E65A2A">
        <w:rPr>
          <w:rFonts w:ascii="Times New Roman" w:hAnsi="Times New Roman" w:cs="Times New Roman" w:hint="eastAsia"/>
          <w:szCs w:val="21"/>
          <w:vertAlign w:val="superscript"/>
        </w:rPr>
        <w:t>[</w:t>
      </w:r>
      <w:r w:rsidRPr="00E65A2A">
        <w:rPr>
          <w:rFonts w:ascii="Times New Roman" w:hAnsi="Times New Roman" w:cs="Times New Roman" w:hint="eastAsia"/>
          <w:szCs w:val="21"/>
          <w:vertAlign w:val="superscript"/>
        </w:rPr>
        <w:t>1</w:t>
      </w:r>
      <w:r w:rsidR="002866CE">
        <w:rPr>
          <w:rFonts w:ascii="Times New Roman" w:hAnsi="Times New Roman" w:cs="Times New Roman" w:hint="eastAsia"/>
          <w:szCs w:val="21"/>
          <w:vertAlign w:val="superscript"/>
        </w:rPr>
        <w:t>8</w:t>
      </w:r>
      <w:r w:rsidR="006D262E" w:rsidRPr="00E65A2A">
        <w:rPr>
          <w:rFonts w:ascii="Times New Roman" w:hAnsi="Times New Roman" w:cs="Times New Roman" w:hint="eastAsia"/>
          <w:szCs w:val="21"/>
          <w:vertAlign w:val="superscript"/>
        </w:rPr>
        <w:t>]</w:t>
      </w:r>
      <w:r w:rsidRPr="00944404">
        <w:rPr>
          <w:rFonts w:ascii="Times New Roman" w:hAnsi="Times New Roman" w:cs="Times New Roman"/>
          <w:szCs w:val="21"/>
        </w:rPr>
        <w:t>: (1) “meticulous capsular dissection”</w:t>
      </w:r>
      <w:r w:rsidR="00944404">
        <w:rPr>
          <w:rFonts w:ascii="Times New Roman" w:hAnsi="Times New Roman" w:cs="Times New Roman"/>
          <w:szCs w:val="21"/>
        </w:rPr>
        <w:t xml:space="preserve"> in thyroid </w:t>
      </w:r>
      <w:proofErr w:type="spellStart"/>
      <w:r w:rsidR="00944404">
        <w:rPr>
          <w:rFonts w:ascii="Times New Roman" w:hAnsi="Times New Roman" w:cs="Times New Roman"/>
          <w:szCs w:val="21"/>
        </w:rPr>
        <w:t>lobectomy</w:t>
      </w:r>
      <w:proofErr w:type="spellEnd"/>
      <w:r w:rsidR="00944404">
        <w:rPr>
          <w:rFonts w:ascii="Times New Roman" w:hAnsi="Times New Roman" w:cs="Times New Roman"/>
          <w:szCs w:val="21"/>
        </w:rPr>
        <w:t xml:space="preserve">; (2) the TBP </w:t>
      </w:r>
      <w:r w:rsidR="00944404">
        <w:rPr>
          <w:rFonts w:ascii="Times New Roman" w:hAnsi="Times New Roman" w:cs="Times New Roman" w:hint="eastAsia"/>
          <w:szCs w:val="21"/>
        </w:rPr>
        <w:t>l</w:t>
      </w:r>
      <w:r w:rsidR="00944404">
        <w:rPr>
          <w:rFonts w:ascii="Times New Roman" w:hAnsi="Times New Roman" w:cs="Times New Roman"/>
          <w:szCs w:val="21"/>
        </w:rPr>
        <w:t>ayer</w:t>
      </w:r>
      <w:r w:rsidRPr="00944404">
        <w:rPr>
          <w:rFonts w:ascii="Times New Roman" w:hAnsi="Times New Roman" w:cs="Times New Roman"/>
          <w:szCs w:val="21"/>
        </w:rPr>
        <w:t xml:space="preserve"> concept</w:t>
      </w:r>
      <w:r w:rsidR="00315AC6" w:rsidRPr="00944404">
        <w:rPr>
          <w:rFonts w:ascii="Times New Roman" w:hAnsi="Times New Roman" w:cs="Times New Roman" w:hint="eastAsia"/>
          <w:szCs w:val="21"/>
        </w:rPr>
        <w:t xml:space="preserve"> in CND</w:t>
      </w:r>
      <w:r w:rsidRPr="00944404">
        <w:rPr>
          <w:rFonts w:ascii="Times New Roman" w:hAnsi="Times New Roman" w:cs="Times New Roman"/>
          <w:szCs w:val="21"/>
        </w:rPr>
        <w:t>.</w:t>
      </w:r>
      <w:r w:rsidRPr="00944404">
        <w:rPr>
          <w:rFonts w:ascii="Times New Roman" w:hAnsi="Times New Roman" w:cs="Times New Roman" w:hint="eastAsia"/>
          <w:szCs w:val="21"/>
        </w:rPr>
        <w:t xml:space="preserve"> </w:t>
      </w:r>
      <w:r w:rsidR="00443D0B" w:rsidRPr="00944404">
        <w:rPr>
          <w:rFonts w:ascii="Times New Roman" w:hAnsi="Times New Roman" w:hint="eastAsia"/>
          <w:szCs w:val="21"/>
        </w:rPr>
        <w:t>IPBS, blood supply to the IPTG.</w:t>
      </w:r>
      <w:r w:rsidRPr="00944404">
        <w:rPr>
          <w:rFonts w:ascii="Times New Roman" w:hAnsi="Times New Roman" w:hint="eastAsia"/>
          <w:szCs w:val="21"/>
        </w:rPr>
        <w:t xml:space="preserve"> </w:t>
      </w:r>
      <w:proofErr w:type="gramStart"/>
      <w:r w:rsidRPr="00944404">
        <w:rPr>
          <w:rFonts w:ascii="Times New Roman" w:hAnsi="Times New Roman" w:cs="Times New Roman"/>
          <w:szCs w:val="21"/>
        </w:rPr>
        <w:t>CND</w:t>
      </w:r>
      <w:r w:rsidR="00443D0B" w:rsidRPr="00944404">
        <w:rPr>
          <w:rFonts w:ascii="Times New Roman" w:hAnsi="Times New Roman" w:cs="Times New Roman" w:hint="eastAsia"/>
          <w:szCs w:val="21"/>
        </w:rPr>
        <w:t>, central neck dissection.</w:t>
      </w:r>
      <w:proofErr w:type="gramEnd"/>
      <w:r w:rsidR="00944404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944404">
        <w:rPr>
          <w:rFonts w:ascii="Times New Roman" w:hAnsi="Times New Roman" w:hint="eastAsia"/>
          <w:szCs w:val="21"/>
        </w:rPr>
        <w:t>TBP</w:t>
      </w:r>
      <w:r w:rsidR="00443D0B" w:rsidRPr="00944404">
        <w:rPr>
          <w:rFonts w:ascii="Times New Roman" w:hAnsi="Times New Roman" w:hint="eastAsia"/>
          <w:szCs w:val="21"/>
        </w:rPr>
        <w:t xml:space="preserve"> </w:t>
      </w:r>
      <w:r w:rsidRPr="00944404">
        <w:rPr>
          <w:rFonts w:ascii="Times New Roman" w:hAnsi="Times New Roman" w:hint="eastAsia"/>
          <w:szCs w:val="21"/>
        </w:rPr>
        <w:t xml:space="preserve">layer, </w:t>
      </w:r>
      <w:r w:rsidRPr="00944404">
        <w:rPr>
          <w:rFonts w:ascii="Times New Roman" w:hAnsi="Times New Roman"/>
          <w:szCs w:val="21"/>
        </w:rPr>
        <w:t>layer of thymus–blood vessel–inferior parathyroid gland</w:t>
      </w:r>
      <w:r w:rsidR="00443D0B" w:rsidRPr="00944404">
        <w:rPr>
          <w:rFonts w:ascii="Times New Roman" w:hAnsi="Times New Roman" w:hint="eastAsia"/>
          <w:szCs w:val="21"/>
        </w:rPr>
        <w:t>.</w:t>
      </w:r>
      <w:proofErr w:type="gramEnd"/>
    </w:p>
    <w:p w:rsidR="000D2A19" w:rsidRDefault="000D2A19">
      <w:pPr>
        <w:rPr>
          <w:rFonts w:ascii="Times New Roman" w:hAnsi="Times New Roman" w:cs="Times New Roman"/>
        </w:rPr>
      </w:pPr>
    </w:p>
    <w:sectPr w:rsidR="000D2A19" w:rsidSect="000D2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6EFF" w:rsidRDefault="003B6EFF" w:rsidP="00315AC6">
      <w:r>
        <w:separator/>
      </w:r>
    </w:p>
  </w:endnote>
  <w:endnote w:type="continuationSeparator" w:id="0">
    <w:p w:rsidR="003B6EFF" w:rsidRDefault="003B6EFF" w:rsidP="00315A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6EFF" w:rsidRDefault="003B6EFF" w:rsidP="00315AC6">
      <w:r>
        <w:separator/>
      </w:r>
    </w:p>
  </w:footnote>
  <w:footnote w:type="continuationSeparator" w:id="0">
    <w:p w:rsidR="003B6EFF" w:rsidRDefault="003B6EFF" w:rsidP="00315A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jAyMDMytjA1N7c0MjFQ0lEKTi0uzszPAykwqgUAn7ILaywAAAA="/>
  </w:docVars>
  <w:rsids>
    <w:rsidRoot w:val="00E50C8D"/>
    <w:rsid w:val="0000205D"/>
    <w:rsid w:val="00022E98"/>
    <w:rsid w:val="00082323"/>
    <w:rsid w:val="000A00C8"/>
    <w:rsid w:val="000C18D3"/>
    <w:rsid w:val="000C2C8F"/>
    <w:rsid w:val="000C2F22"/>
    <w:rsid w:val="000D2A19"/>
    <w:rsid w:val="000E1985"/>
    <w:rsid w:val="000F0047"/>
    <w:rsid w:val="000F62E7"/>
    <w:rsid w:val="001008E4"/>
    <w:rsid w:val="00113B70"/>
    <w:rsid w:val="00134A88"/>
    <w:rsid w:val="001742E1"/>
    <w:rsid w:val="00187D9B"/>
    <w:rsid w:val="001B4A4D"/>
    <w:rsid w:val="001E2259"/>
    <w:rsid w:val="00231D24"/>
    <w:rsid w:val="002415FC"/>
    <w:rsid w:val="00280954"/>
    <w:rsid w:val="002866CE"/>
    <w:rsid w:val="00292578"/>
    <w:rsid w:val="002B1AF0"/>
    <w:rsid w:val="002C39BC"/>
    <w:rsid w:val="002C5326"/>
    <w:rsid w:val="002F3D9C"/>
    <w:rsid w:val="00315AC6"/>
    <w:rsid w:val="003407A5"/>
    <w:rsid w:val="003860FD"/>
    <w:rsid w:val="003B6EFF"/>
    <w:rsid w:val="003C4AEB"/>
    <w:rsid w:val="00434982"/>
    <w:rsid w:val="00443D0B"/>
    <w:rsid w:val="00495C6A"/>
    <w:rsid w:val="004E2C0C"/>
    <w:rsid w:val="0055665B"/>
    <w:rsid w:val="005974FE"/>
    <w:rsid w:val="00605FA1"/>
    <w:rsid w:val="00634D18"/>
    <w:rsid w:val="00645CFA"/>
    <w:rsid w:val="006508D5"/>
    <w:rsid w:val="006906B1"/>
    <w:rsid w:val="006C311D"/>
    <w:rsid w:val="006D262E"/>
    <w:rsid w:val="006E2CFF"/>
    <w:rsid w:val="006F1F13"/>
    <w:rsid w:val="00701DA0"/>
    <w:rsid w:val="00775CAE"/>
    <w:rsid w:val="00776AA2"/>
    <w:rsid w:val="007A7AC3"/>
    <w:rsid w:val="007F754E"/>
    <w:rsid w:val="008178CC"/>
    <w:rsid w:val="00867CA7"/>
    <w:rsid w:val="008829E1"/>
    <w:rsid w:val="008C7ABF"/>
    <w:rsid w:val="008D7F65"/>
    <w:rsid w:val="008F4500"/>
    <w:rsid w:val="009211A8"/>
    <w:rsid w:val="009258AE"/>
    <w:rsid w:val="009263DB"/>
    <w:rsid w:val="00944404"/>
    <w:rsid w:val="009757CE"/>
    <w:rsid w:val="00977C2D"/>
    <w:rsid w:val="00995362"/>
    <w:rsid w:val="009D3366"/>
    <w:rsid w:val="009D7B86"/>
    <w:rsid w:val="009E5618"/>
    <w:rsid w:val="00A07DA1"/>
    <w:rsid w:val="00A325C4"/>
    <w:rsid w:val="00A44CBB"/>
    <w:rsid w:val="00A46774"/>
    <w:rsid w:val="00A621EC"/>
    <w:rsid w:val="00AA1C78"/>
    <w:rsid w:val="00AC79FB"/>
    <w:rsid w:val="00B25157"/>
    <w:rsid w:val="00B46B71"/>
    <w:rsid w:val="00BF0376"/>
    <w:rsid w:val="00C2579E"/>
    <w:rsid w:val="00C66D1E"/>
    <w:rsid w:val="00C737B7"/>
    <w:rsid w:val="00CA451A"/>
    <w:rsid w:val="00D05424"/>
    <w:rsid w:val="00D05B62"/>
    <w:rsid w:val="00D341DA"/>
    <w:rsid w:val="00D52259"/>
    <w:rsid w:val="00D561EE"/>
    <w:rsid w:val="00D76851"/>
    <w:rsid w:val="00D77A47"/>
    <w:rsid w:val="00D77DFA"/>
    <w:rsid w:val="00DA3EC3"/>
    <w:rsid w:val="00DC0BB3"/>
    <w:rsid w:val="00DD59B5"/>
    <w:rsid w:val="00DE6A29"/>
    <w:rsid w:val="00E16651"/>
    <w:rsid w:val="00E26BEF"/>
    <w:rsid w:val="00E50C8D"/>
    <w:rsid w:val="00E65A2A"/>
    <w:rsid w:val="00EB31E3"/>
    <w:rsid w:val="00EB47B5"/>
    <w:rsid w:val="00EE3FB4"/>
    <w:rsid w:val="00EF341C"/>
    <w:rsid w:val="00F02CDB"/>
    <w:rsid w:val="00F22C0B"/>
    <w:rsid w:val="00F2760B"/>
    <w:rsid w:val="00F2785E"/>
    <w:rsid w:val="00F63B9F"/>
    <w:rsid w:val="00F661D0"/>
    <w:rsid w:val="00FC31A6"/>
    <w:rsid w:val="00FD7056"/>
    <w:rsid w:val="0F0353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2A1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sid w:val="000D2A19"/>
    <w:rPr>
      <w:rFonts w:ascii="Segoe UI" w:hAnsi="Segoe UI" w:cs="Segoe U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2A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0D2A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rsid w:val="000D2A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semiHidden/>
    <w:rsid w:val="000D2A1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D2A1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0D2A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67A6E1F-B530-47B6-8559-854A4D0C6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3</cp:revision>
  <dcterms:created xsi:type="dcterms:W3CDTF">2020-11-24T03:47:00Z</dcterms:created>
  <dcterms:modified xsi:type="dcterms:W3CDTF">2022-02-21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